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715"/>
        <w:gridCol w:w="1003"/>
        <w:gridCol w:w="685"/>
        <w:gridCol w:w="976"/>
        <w:gridCol w:w="1361"/>
        <w:gridCol w:w="1242"/>
        <w:gridCol w:w="1621"/>
        <w:gridCol w:w="249"/>
        <w:gridCol w:w="1100"/>
        <w:gridCol w:w="979"/>
        <w:gridCol w:w="1361"/>
        <w:gridCol w:w="1242"/>
        <w:gridCol w:w="1610"/>
      </w:tblGrid>
      <w:tr w:rsidR="009A7A24" w:rsidRPr="002809AA" w:rsidTr="00F61BAB">
        <w:trPr>
          <w:trHeight w:val="300"/>
        </w:trPr>
        <w:tc>
          <w:tcPr>
            <w:tcW w:w="2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bookmarkStart w:id="0" w:name="_GoBack"/>
            <w:bookmarkEnd w:id="0"/>
          </w:p>
        </w:tc>
        <w:tc>
          <w:tcPr>
            <w:tcW w:w="3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80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aanen</w:t>
            </w:r>
          </w:p>
        </w:tc>
        <w:tc>
          <w:tcPr>
            <w:tcW w:w="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224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lpine</w:t>
            </w:r>
          </w:p>
        </w:tc>
      </w:tr>
      <w:tr w:rsidR="009A7A24" w:rsidRPr="002809AA" w:rsidTr="00F61BAB">
        <w:trPr>
          <w:trHeight w:val="300"/>
        </w:trPr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ilk yield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Fat yield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rotein yield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Fat content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rotein content</w:t>
            </w:r>
          </w:p>
        </w:tc>
        <w:tc>
          <w:tcPr>
            <w:tcW w:w="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ilk yield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Fat yield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rotein yield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Fat content</w:t>
            </w:r>
          </w:p>
        </w:tc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rotein content</w:t>
            </w:r>
          </w:p>
        </w:tc>
      </w:tr>
      <w:tr w:rsidR="009A7A24" w:rsidRPr="002809AA" w:rsidTr="00F61BAB">
        <w:trPr>
          <w:trHeight w:val="300"/>
        </w:trPr>
        <w:tc>
          <w:tcPr>
            <w:tcW w:w="25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2809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  <w:t>Lact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2809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0.29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2809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0.33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2809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0.30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2809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0.6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2809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0.62</w:t>
            </w:r>
          </w:p>
        </w:tc>
        <w:tc>
          <w:tcPr>
            <w:tcW w:w="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fr-FR" w:eastAsia="fr-FR"/>
              </w:rPr>
              <w:t>0.26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2809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0.26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2809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0.25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2809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0.65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2809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0.66</w:t>
            </w:r>
          </w:p>
        </w:tc>
      </w:tr>
      <w:tr w:rsidR="00730B00" w:rsidRPr="002809AA" w:rsidTr="00F61BAB">
        <w:trPr>
          <w:trHeight w:val="57"/>
        </w:trPr>
        <w:tc>
          <w:tcPr>
            <w:tcW w:w="25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30B00" w:rsidRPr="00730B00" w:rsidRDefault="00730B00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6"/>
                <w:szCs w:val="24"/>
                <w:lang w:val="fr-FR" w:eastAsia="fr-FR"/>
              </w:rPr>
            </w:pP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0B00" w:rsidRPr="00730B00" w:rsidRDefault="00730B00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6"/>
                <w:szCs w:val="24"/>
                <w:lang w:val="fr-FR" w:eastAsia="fr-FR"/>
              </w:rPr>
            </w:pP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0B00" w:rsidRPr="00730B00" w:rsidRDefault="00730B00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6"/>
                <w:szCs w:val="24"/>
                <w:lang w:eastAsia="fr-FR"/>
              </w:rPr>
            </w:pP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0B00" w:rsidRPr="00730B00" w:rsidRDefault="00730B00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6"/>
                <w:szCs w:val="24"/>
                <w:lang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0B00" w:rsidRPr="00730B00" w:rsidRDefault="00730B00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6"/>
                <w:szCs w:val="24"/>
                <w:lang w:eastAsia="fr-FR"/>
              </w:rPr>
            </w:pP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0B00" w:rsidRPr="00730B00" w:rsidRDefault="00730B00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6"/>
                <w:szCs w:val="24"/>
                <w:lang w:eastAsia="fr-FR"/>
              </w:rPr>
            </w:pP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0B00" w:rsidRPr="00730B00" w:rsidRDefault="00730B00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6"/>
                <w:szCs w:val="24"/>
                <w:lang w:eastAsia="fr-FR"/>
              </w:rPr>
            </w:pPr>
          </w:p>
        </w:tc>
        <w:tc>
          <w:tcPr>
            <w:tcW w:w="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30B00" w:rsidRPr="00730B00" w:rsidRDefault="00730B00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6"/>
                <w:szCs w:val="24"/>
                <w:lang w:val="fr-FR" w:eastAsia="fr-FR"/>
              </w:rPr>
            </w:pP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0B00" w:rsidRPr="00730B00" w:rsidRDefault="00730B00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6"/>
                <w:szCs w:val="24"/>
                <w:lang w:val="fr-FR" w:eastAsia="fr-FR"/>
              </w:rPr>
            </w:pP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0B00" w:rsidRPr="00730B00" w:rsidRDefault="00730B00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6"/>
                <w:szCs w:val="24"/>
                <w:lang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0B00" w:rsidRPr="00730B00" w:rsidRDefault="00730B00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6"/>
                <w:szCs w:val="24"/>
                <w:lang w:eastAsia="fr-FR"/>
              </w:rPr>
            </w:pP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0B00" w:rsidRPr="00730B00" w:rsidRDefault="00730B00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6"/>
                <w:szCs w:val="24"/>
                <w:lang w:eastAsia="fr-FR"/>
              </w:rPr>
            </w:pP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0B00" w:rsidRPr="00730B00" w:rsidRDefault="00730B00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6"/>
                <w:szCs w:val="24"/>
                <w:lang w:eastAsia="fr-FR"/>
              </w:rPr>
            </w:pPr>
          </w:p>
        </w:tc>
      </w:tr>
      <w:tr w:rsidR="009A7A24" w:rsidRPr="002809AA" w:rsidTr="00F61BAB">
        <w:trPr>
          <w:trHeight w:val="288"/>
        </w:trPr>
        <w:tc>
          <w:tcPr>
            <w:tcW w:w="2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mplete model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Leg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3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3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3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6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64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3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7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7</w:t>
            </w:r>
          </w:p>
        </w:tc>
      </w:tr>
      <w:tr w:rsidR="009A7A24" w:rsidRPr="002809AA" w:rsidTr="00F61BAB">
        <w:trPr>
          <w:trHeight w:val="288"/>
        </w:trPr>
        <w:tc>
          <w:tcPr>
            <w:tcW w:w="2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Leg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3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3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3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6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6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2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3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2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7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7</w:t>
            </w:r>
          </w:p>
        </w:tc>
      </w:tr>
      <w:tr w:rsidR="009A7A24" w:rsidRPr="002809AA" w:rsidTr="00F61BAB">
        <w:trPr>
          <w:trHeight w:val="288"/>
        </w:trPr>
        <w:tc>
          <w:tcPr>
            <w:tcW w:w="2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Leg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3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3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3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6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66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2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2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7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71</w:t>
            </w:r>
          </w:p>
        </w:tc>
      </w:tr>
      <w:tr w:rsidR="009A7A24" w:rsidRPr="002809AA" w:rsidTr="00F61BAB">
        <w:trPr>
          <w:trHeight w:val="288"/>
        </w:trPr>
        <w:tc>
          <w:tcPr>
            <w:tcW w:w="2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Leg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3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3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3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6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6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2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2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7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71</w:t>
            </w:r>
          </w:p>
        </w:tc>
      </w:tr>
      <w:tr w:rsidR="009A7A24" w:rsidRPr="002809AA" w:rsidTr="00F61BAB">
        <w:trPr>
          <w:trHeight w:val="288"/>
        </w:trPr>
        <w:tc>
          <w:tcPr>
            <w:tcW w:w="2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Leg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  <w:t>0.3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  <w:t>0.3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  <w:t>0.3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  <w:t>0.6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  <w:t>0.6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  <w:t>0.2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  <w:t>0.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  <w:t>0.2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  <w:t>0.7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  <w:t>0.7</w:t>
            </w:r>
          </w:p>
        </w:tc>
      </w:tr>
      <w:tr w:rsidR="009A7A24" w:rsidRPr="002809AA" w:rsidTr="00F61BAB">
        <w:trPr>
          <w:trHeight w:val="288"/>
        </w:trPr>
        <w:tc>
          <w:tcPr>
            <w:tcW w:w="25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educed model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Leg2r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3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3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3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6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t>0.6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3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3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7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71</w:t>
            </w:r>
          </w:p>
        </w:tc>
      </w:tr>
      <w:tr w:rsidR="009A7A24" w:rsidRPr="002809AA" w:rsidTr="00F61BAB">
        <w:trPr>
          <w:trHeight w:val="288"/>
        </w:trPr>
        <w:tc>
          <w:tcPr>
            <w:tcW w:w="25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Leg3r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3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3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3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6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6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3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3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7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71</w:t>
            </w:r>
          </w:p>
        </w:tc>
      </w:tr>
      <w:tr w:rsidR="009A7A24" w:rsidRPr="002809AA" w:rsidTr="00F61BAB">
        <w:trPr>
          <w:trHeight w:val="288"/>
        </w:trPr>
        <w:tc>
          <w:tcPr>
            <w:tcW w:w="25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Leg4r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3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3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3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6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6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3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3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7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71</w:t>
            </w:r>
          </w:p>
        </w:tc>
      </w:tr>
      <w:tr w:rsidR="009A7A24" w:rsidRPr="002809AA" w:rsidTr="00F61BAB">
        <w:trPr>
          <w:trHeight w:val="288"/>
        </w:trPr>
        <w:tc>
          <w:tcPr>
            <w:tcW w:w="25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Leg3r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3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3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3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6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66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2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7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71</w:t>
            </w:r>
          </w:p>
        </w:tc>
      </w:tr>
      <w:tr w:rsidR="009A7A24" w:rsidRPr="002809AA" w:rsidTr="00F61BAB">
        <w:trPr>
          <w:trHeight w:val="300"/>
        </w:trPr>
        <w:tc>
          <w:tcPr>
            <w:tcW w:w="25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Leg4r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3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38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3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68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66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3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29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76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7A24" w:rsidRPr="002809AA" w:rsidRDefault="009A7A24" w:rsidP="0017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80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71</w:t>
            </w:r>
          </w:p>
        </w:tc>
      </w:tr>
    </w:tbl>
    <w:p w:rsidR="00671AED" w:rsidRPr="0058290B" w:rsidRDefault="00671AED" w:rsidP="00F61BA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29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sectPr w:rsidR="00671AED" w:rsidRPr="0058290B" w:rsidSect="0078781D"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5764F2"/>
    <w:rsid w:val="000A27B9"/>
    <w:rsid w:val="00191E03"/>
    <w:rsid w:val="001B4CDE"/>
    <w:rsid w:val="001F56A0"/>
    <w:rsid w:val="0023475C"/>
    <w:rsid w:val="002809AA"/>
    <w:rsid w:val="0029160F"/>
    <w:rsid w:val="002952C2"/>
    <w:rsid w:val="002B391E"/>
    <w:rsid w:val="002D0F0A"/>
    <w:rsid w:val="002F32A5"/>
    <w:rsid w:val="00307E13"/>
    <w:rsid w:val="00344977"/>
    <w:rsid w:val="003A0475"/>
    <w:rsid w:val="00417773"/>
    <w:rsid w:val="00422BEA"/>
    <w:rsid w:val="00495291"/>
    <w:rsid w:val="004C26C2"/>
    <w:rsid w:val="00562194"/>
    <w:rsid w:val="00563823"/>
    <w:rsid w:val="005764F2"/>
    <w:rsid w:val="00582282"/>
    <w:rsid w:val="0058290B"/>
    <w:rsid w:val="005973A3"/>
    <w:rsid w:val="005F203A"/>
    <w:rsid w:val="00642A3A"/>
    <w:rsid w:val="00671AED"/>
    <w:rsid w:val="006B13B0"/>
    <w:rsid w:val="006F5A86"/>
    <w:rsid w:val="0071616A"/>
    <w:rsid w:val="00721950"/>
    <w:rsid w:val="00730B00"/>
    <w:rsid w:val="007340BA"/>
    <w:rsid w:val="00735A31"/>
    <w:rsid w:val="0078781D"/>
    <w:rsid w:val="007A5881"/>
    <w:rsid w:val="008169D8"/>
    <w:rsid w:val="00843303"/>
    <w:rsid w:val="008D4151"/>
    <w:rsid w:val="008D5DC0"/>
    <w:rsid w:val="008F0FB0"/>
    <w:rsid w:val="00955E36"/>
    <w:rsid w:val="009A7A24"/>
    <w:rsid w:val="00A55AFB"/>
    <w:rsid w:val="00AD4D56"/>
    <w:rsid w:val="00B37DC3"/>
    <w:rsid w:val="00BE2AFB"/>
    <w:rsid w:val="00CD578F"/>
    <w:rsid w:val="00E07ADF"/>
    <w:rsid w:val="00E20F4B"/>
    <w:rsid w:val="00E4250A"/>
    <w:rsid w:val="00E51284"/>
    <w:rsid w:val="00EC34BC"/>
    <w:rsid w:val="00F61B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6C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A58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58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588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8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881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58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881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948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7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6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D4974E-CECC-4D2A-8E94-51373FC6A5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8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eu Arnal</dc:creator>
  <cp:lastModifiedBy>0013359</cp:lastModifiedBy>
  <cp:revision>4</cp:revision>
  <dcterms:created xsi:type="dcterms:W3CDTF">2019-05-29T11:29:00Z</dcterms:created>
  <dcterms:modified xsi:type="dcterms:W3CDTF">2019-08-02T04:11:00Z</dcterms:modified>
</cp:coreProperties>
</file>